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406" w:rsidRDefault="00A83406" w:rsidP="00375513">
      <w:pPr>
        <w:keepNext/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7551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37551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S5</w:t>
      </w:r>
      <w:r w:rsidRPr="00375513">
        <w:rPr>
          <w:rFonts w:ascii="Times New Roman" w:hAnsi="Times New Roman" w:cs="Times New Roman"/>
          <w:b/>
          <w:bCs/>
          <w:sz w:val="24"/>
          <w:szCs w:val="24"/>
          <w:lang w:val="en-US"/>
        </w:rPr>
        <w:t>. Virulence associated genes.</w:t>
      </w:r>
      <w:r w:rsidRPr="00375513">
        <w:rPr>
          <w:rFonts w:ascii="Times New Roman" w:hAnsi="Times New Roman" w:cs="Times New Roman"/>
          <w:b/>
          <w:bCs/>
          <w:color w:val="5B9BD5" w:themeColor="accent1"/>
          <w:sz w:val="24"/>
          <w:szCs w:val="24"/>
          <w:lang w:val="en-US"/>
        </w:rPr>
        <w:t xml:space="preserve"> 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>For each gene, the first number indicates the logFC of a certain condition compared to LB; RPKM values are shown in parentheses. The magnitude of the absolute value of logFC is indicated by shades of grey. Significantly differentially expressed genes are in bold (i.e.</w:t>
      </w:r>
      <w:r w:rsidR="000C38EF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 values ≤ 0.05 in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edgeR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. Genes below the RPKM threshold &lt; 5 in all conditions are not shown. These are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iha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tccP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espK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espX1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espX2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espR2’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espL1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espY4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espY5’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espL4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espX5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lpfCC’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75513">
        <w:rPr>
          <w:rFonts w:ascii="Times New Roman" w:hAnsi="Times New Roman" w:cs="Times New Roman"/>
          <w:bCs/>
          <w:i/>
          <w:sz w:val="24"/>
          <w:szCs w:val="24"/>
          <w:lang w:val="en-US"/>
        </w:rPr>
        <w:t>lpfB</w:t>
      </w:r>
      <w:r w:rsidRPr="00375513">
        <w:rPr>
          <w:rFonts w:ascii="Times New Roman" w:hAnsi="Times New Roman" w:cs="Times New Roman"/>
          <w:bCs/>
          <w:sz w:val="24"/>
          <w:szCs w:val="24"/>
          <w:lang w:val="en-US"/>
        </w:rPr>
        <w:t>. Note that most genes have highest RPKM values in LB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30"/>
        <w:gridCol w:w="3209"/>
        <w:gridCol w:w="610"/>
        <w:gridCol w:w="697"/>
        <w:gridCol w:w="249"/>
        <w:gridCol w:w="673"/>
        <w:gridCol w:w="249"/>
        <w:gridCol w:w="696"/>
        <w:gridCol w:w="249"/>
        <w:gridCol w:w="801"/>
        <w:gridCol w:w="287"/>
        <w:gridCol w:w="719"/>
        <w:gridCol w:w="287"/>
        <w:gridCol w:w="864"/>
        <w:gridCol w:w="287"/>
        <w:gridCol w:w="664"/>
        <w:gridCol w:w="249"/>
        <w:gridCol w:w="824"/>
        <w:gridCol w:w="249"/>
        <w:gridCol w:w="748"/>
        <w:gridCol w:w="284"/>
        <w:gridCol w:w="731"/>
        <w:gridCol w:w="247"/>
      </w:tblGrid>
      <w:tr w:rsidR="004A1B51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E35E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gene tag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E35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product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B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B-pH9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B-pH4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B-15°C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B-nitrite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B-antibiotics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B-solid</w:t>
            </w:r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minimal medium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spinach juice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radish sprouts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faeces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1B51" w:rsidRPr="00930838" w:rsidRDefault="004A1B51" w:rsidP="004A1B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0065</w:t>
            </w:r>
          </w:p>
        </w:tc>
        <w:tc>
          <w:tcPr>
            <w:tcW w:w="11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0065, espY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23)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16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3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3 (15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26)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9 (11)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8)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9 (4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4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8)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7,0 (0)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007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0078, espY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91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9 (9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5 (1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2 (8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8 (14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0 (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1 (6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4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3 (4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30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4 (3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052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0521, espY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7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2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2 (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8 (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6 (1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6 (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084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DNA-binding transcriptional activator Kdp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1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6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5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5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2 (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5,8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5,8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2 (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5 (9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0 (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098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0985, nleB2-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3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1 (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6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1 (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3 (2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3,0 (8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2,0 (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8 (3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,7 (5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3,5 (6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098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0986, nleC</w:t>
            </w:r>
            <w:bookmarkStart w:id="0" w:name="_GoBack"/>
            <w:bookmarkEnd w:id="0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2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2 (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3 (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3 (1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1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1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1 (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1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,8 (4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2 (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098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0989, nleH1-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1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6,1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5 (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1 (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3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2 (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3 (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099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0990, nl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44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4 (3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2,7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2 (4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3 (3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8,0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1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3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1 (1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,7 (8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2,1 (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138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putative secreted protein, espF2-1'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7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2 (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1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8 (1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5,4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9 (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9 (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2,1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4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4 (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1387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1387, espV'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4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2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4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1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7 (3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7 (4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5,9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7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23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5,9 (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146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shiga-like toxin II A subunit, stx2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7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5 (3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2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4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2 (14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5 (6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5 (4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6 (3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4 (1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0 (203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0,3 (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146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shiga-like toxin II B subunit, stx2B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328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2 (8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2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16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5 (43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24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1 (23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13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5 (6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9 (349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15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207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2075, nleG2-4'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42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1 (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7,4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3 (1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2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7,4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2 (1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2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4,1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6 (9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2077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2077, nleG7'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2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0 (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9 (3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1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0 (1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1 (1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1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4 (1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0 (7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7 (1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214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2149, nleG2-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3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,9 (2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9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1 (1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8 (1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6 (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9 (1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1 (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7 (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0 (19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9,2 (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215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2150, nleG6-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5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0 (2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3 (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3 (5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0 (1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9 (1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4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2 (1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6,2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7 (7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9,5 (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215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2151, nleG5-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59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4 (1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8,1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1 (1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3 (1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8,1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0 (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6 (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8,1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4,2 (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6 (59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2337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2337, nleG5-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27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2 (1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7,3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1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9 (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7,3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2 (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0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8 (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5 (2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233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2338, nleG6-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4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1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1 (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2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3 (2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2,3 (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1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7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5 (3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7,9 (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233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2339, nleG2-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29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6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9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1 (5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4 (4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6 (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7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2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4 (1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,7 (26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2,4 (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lastRenderedPageBreak/>
              <w:t>Z256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2560, nleG9'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2 (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0 (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9 (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0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0 (1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4,6 (0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5,0 (3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256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utative chaperone protein, espM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514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151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25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143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147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5 (7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4 (70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3 (20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2 (10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5 (158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2 (5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307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3071, espJ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32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2 (1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1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8 (1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3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2 (3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4 (1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10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2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5 (6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1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3343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shiga-like toxin 1 subunit B, stx1B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31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5 (119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2 (13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35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89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2 (21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3 (57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1,7 (71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2 (8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,7 (57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4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334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shiga-like toxin 1 subunit A, stx1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8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1,6 (35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9 (6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16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8 (31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8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1,9 (23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8 (21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0 (5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0 (54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1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354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NADH dehydrogenase transcriptional regulator, lhr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6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27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2 (6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9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0 (31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3 (3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6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8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4 (3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55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4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3833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putative 2-component sensor protein, yfhK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2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1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5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3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1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5 (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6 (1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1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16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8,2 (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391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utative chaperone protein, espM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8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2 (4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1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3 (5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13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5 (3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2 (3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3,7 (67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3,3 (47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29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2 (3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391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3919, nleG8-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1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2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5,8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3,1 (2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6 (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9 (5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7 (2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3 (5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6 (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392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3920, espW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5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4 (1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6 (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1,8 (2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6 (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5 (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0 (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392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3921, nleG6-3'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6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4 (1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6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2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9 (1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7,9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4 (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2,1 (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7 (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7 (6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5 (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404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RNA polymerase sigma factor Rpo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5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3 (8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1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0 (9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2 (24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8,7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0D0D0D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1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9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5 (4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35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432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utative enterotoxin, espL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28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3 (1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7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1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2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1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1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1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1 (4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1,7 (1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432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4328, nleB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4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1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2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4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1,7 (4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1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2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1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,8 (7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7 (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4329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4329, nle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78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4 (1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3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0 (1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4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5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5 (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5 (3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2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4,1 (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4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4377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DNA-binding transcriptional regulator QseB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7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2,5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4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1 (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2,5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3,2 (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1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4,2 (1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9 (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3,3 (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4378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sensor protein QseC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8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5,1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2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5 (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2 (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0 (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3 (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7 (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491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outer membrane heme/hemoglobin receptor, chu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3,2 (3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5,7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5 (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7,6 (40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5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5,7 (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496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utative fimbrial subunit, lpf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0 (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7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2 (2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3 (1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4,6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4,6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4,6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6 (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3 (2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496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putative fimbrial protein, lpf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8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4 (1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1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2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7,1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3 (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1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1 (5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7 (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497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DE"/>
              </w:rPr>
              <w:t>putative major fimbrial subunit, lpf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5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0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1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3 (3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1 (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8 (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4 (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4,4 (0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,5 (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510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5100, espF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2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6,8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5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6,8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2 (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8 (1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6,8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0 (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3,5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6,8 (0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6,8 (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40404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00"/>
        </w:trPr>
        <w:tc>
          <w:tcPr>
            <w:tcW w:w="21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5636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5636, espX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1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2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3 (2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4,4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5 (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4 (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7,1 (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6 (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3 (1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7,1 (0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15"/>
        </w:trPr>
        <w:tc>
          <w:tcPr>
            <w:tcW w:w="21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593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5935, espX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4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5 (3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4 (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5 (1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2,4 (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2 (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1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2 (1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15"/>
        </w:trPr>
        <w:tc>
          <w:tcPr>
            <w:tcW w:w="21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601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6010, nleG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260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8 (8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4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,9 (5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,9 (5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6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5 (10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6 (4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4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,7 (42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1 (86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15"/>
        </w:trPr>
        <w:tc>
          <w:tcPr>
            <w:tcW w:w="21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6020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6020, nleF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216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5 (9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3 (1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6 (27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3 (82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7 (9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4 (9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98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6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2 (27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38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</w:tr>
      <w:tr w:rsidR="00E35EA7" w:rsidRPr="00930838" w:rsidTr="00E35EA7">
        <w:trPr>
          <w:trHeight w:val="315"/>
        </w:trPr>
        <w:tc>
          <w:tcPr>
            <w:tcW w:w="21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6021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6021, nleH1-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149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3 (7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5 (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3 (15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1 (68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9 (11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5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9 (5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2 (3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4 (17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2 (23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930838" w:rsidTr="00E35EA7">
        <w:trPr>
          <w:trHeight w:val="315"/>
        </w:trPr>
        <w:tc>
          <w:tcPr>
            <w:tcW w:w="21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6024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6024, nle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92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5 (41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1 (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9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1 (104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1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2,9 (5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,3 (150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8 (17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1,9 (14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0 (17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E35EA7" w:rsidRPr="004A1B51" w:rsidTr="00E35EA7">
        <w:trPr>
          <w:trHeight w:val="315"/>
        </w:trPr>
        <w:tc>
          <w:tcPr>
            <w:tcW w:w="21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sz w:val="12"/>
                <w:szCs w:val="12"/>
                <w:lang w:val="en-US"/>
              </w:rPr>
              <w:t>Z6025</w:t>
            </w:r>
          </w:p>
        </w:tc>
        <w:tc>
          <w:tcPr>
            <w:tcW w:w="11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hypothetical protein Z6025, nleG2-1'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1 (33)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6 (14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3 (5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0,8 (52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26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/>
              </w:rPr>
              <w:t>-7,2 (0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262626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7 (7)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2 (19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7 (6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1,7 (6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35EA7" w:rsidRPr="00930838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7" w:rsidRPr="004A1B51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930838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-0,4 (5)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7" w:rsidRPr="004A1B51" w:rsidRDefault="00E35EA7" w:rsidP="00E35EA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4A1B51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 </w:t>
            </w:r>
          </w:p>
        </w:tc>
      </w:tr>
    </w:tbl>
    <w:p w:rsidR="00A83406" w:rsidRPr="00A83406" w:rsidRDefault="00A83406" w:rsidP="00A83406"/>
    <w:sectPr w:rsidR="00A83406" w:rsidRPr="00A83406" w:rsidSect="00375513">
      <w:foot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2043" w:rsidRDefault="00A72043" w:rsidP="00375513">
      <w:pPr>
        <w:spacing w:after="0" w:line="240" w:lineRule="auto"/>
      </w:pPr>
      <w:r>
        <w:separator/>
      </w:r>
    </w:p>
  </w:endnote>
  <w:endnote w:type="continuationSeparator" w:id="0">
    <w:p w:rsidR="00A72043" w:rsidRDefault="00A72043" w:rsidP="00375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2782735"/>
      <w:docPartObj>
        <w:docPartGallery w:val="Page Numbers (Bottom of Page)"/>
        <w:docPartUnique/>
      </w:docPartObj>
    </w:sdtPr>
    <w:sdtEndPr/>
    <w:sdtContent>
      <w:p w:rsidR="00E35EA7" w:rsidRDefault="00E35EA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0838">
          <w:rPr>
            <w:noProof/>
          </w:rPr>
          <w:t>1</w:t>
        </w:r>
        <w:r>
          <w:fldChar w:fldCharType="end"/>
        </w:r>
      </w:p>
    </w:sdtContent>
  </w:sdt>
  <w:p w:rsidR="00E35EA7" w:rsidRDefault="00E35EA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2043" w:rsidRDefault="00A72043" w:rsidP="00375513">
      <w:pPr>
        <w:spacing w:after="0" w:line="240" w:lineRule="auto"/>
      </w:pPr>
      <w:r>
        <w:separator/>
      </w:r>
    </w:p>
  </w:footnote>
  <w:footnote w:type="continuationSeparator" w:id="0">
    <w:p w:rsidR="00A72043" w:rsidRDefault="00A72043" w:rsidP="003755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B07"/>
    <w:rsid w:val="000C38EF"/>
    <w:rsid w:val="00264304"/>
    <w:rsid w:val="0034015C"/>
    <w:rsid w:val="00375513"/>
    <w:rsid w:val="004A1B51"/>
    <w:rsid w:val="005029AF"/>
    <w:rsid w:val="00715A32"/>
    <w:rsid w:val="00925DDC"/>
    <w:rsid w:val="00930838"/>
    <w:rsid w:val="009B7B07"/>
    <w:rsid w:val="00A63DFC"/>
    <w:rsid w:val="00A72043"/>
    <w:rsid w:val="00A83406"/>
    <w:rsid w:val="00AD6AFF"/>
    <w:rsid w:val="00C2000C"/>
    <w:rsid w:val="00CC1F2C"/>
    <w:rsid w:val="00E35EA7"/>
    <w:rsid w:val="00E547D0"/>
    <w:rsid w:val="00E66C31"/>
    <w:rsid w:val="00EB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7C58DD6-E2E7-4534-AFC5-590826548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7B0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B7B07"/>
    <w:pPr>
      <w:spacing w:line="240" w:lineRule="auto"/>
    </w:pPr>
    <w:rPr>
      <w:i/>
      <w:iCs/>
      <w:color w:val="44546A" w:themeColor="text2"/>
      <w:sz w:val="18"/>
      <w:szCs w:val="18"/>
    </w:rPr>
  </w:style>
  <w:style w:type="numbering" w:customStyle="1" w:styleId="KeineListe1">
    <w:name w:val="Keine Liste1"/>
    <w:next w:val="KeineListe"/>
    <w:uiPriority w:val="99"/>
    <w:semiHidden/>
    <w:unhideWhenUsed/>
    <w:rsid w:val="00A834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34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340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834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3406"/>
  </w:style>
  <w:style w:type="paragraph" w:styleId="Fuzeile">
    <w:name w:val="footer"/>
    <w:basedOn w:val="Standard"/>
    <w:link w:val="FuzeileZchn"/>
    <w:uiPriority w:val="99"/>
    <w:unhideWhenUsed/>
    <w:rsid w:val="00A834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3406"/>
  </w:style>
  <w:style w:type="character" w:styleId="Kommentarzeichen">
    <w:name w:val="annotation reference"/>
    <w:basedOn w:val="Absatz-Standardschriftart"/>
    <w:uiPriority w:val="99"/>
    <w:semiHidden/>
    <w:unhideWhenUsed/>
    <w:rsid w:val="00A834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34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340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34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3406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A83406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83406"/>
    <w:rPr>
      <w:color w:val="800080"/>
      <w:u w:val="single"/>
    </w:rPr>
  </w:style>
  <w:style w:type="paragraph" w:customStyle="1" w:styleId="xl67">
    <w:name w:val="xl67"/>
    <w:basedOn w:val="Standard"/>
    <w:rsid w:val="00A83406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A83406"/>
    <w:pP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A83406"/>
    <w:pPr>
      <w:shd w:val="clear" w:color="000000" w:fill="96363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A83406"/>
    <w:pPr>
      <w:shd w:val="clear" w:color="000000" w:fill="63252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A83406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A83406"/>
    <w:pPr>
      <w:shd w:val="clear" w:color="000000" w:fill="92CD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Standard"/>
    <w:rsid w:val="00A83406"/>
    <w:pPr>
      <w:shd w:val="clear" w:color="000000" w:fill="3186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Standard"/>
    <w:rsid w:val="00A83406"/>
    <w:pPr>
      <w:shd w:val="clear" w:color="000000" w:fill="DAEE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A83406"/>
    <w:pPr>
      <w:shd w:val="clear" w:color="000000" w:fill="21596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A83406"/>
    <w:pPr>
      <w:shd w:val="clear" w:color="000000" w:fill="DAEEF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A83406"/>
    <w:pPr>
      <w:shd w:val="clear" w:color="000000" w:fill="E6B8B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A83406"/>
    <w:pPr>
      <w:shd w:val="clear" w:color="000000" w:fill="B7DEE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A83406"/>
    <w:pPr>
      <w:shd w:val="clear" w:color="000000" w:fill="B7DEE8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2">
    <w:name w:val="xl82"/>
    <w:basedOn w:val="Standard"/>
    <w:rsid w:val="00A83406"/>
    <w:pPr>
      <w:shd w:val="clear" w:color="000000" w:fill="DAEEF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3">
    <w:name w:val="xl83"/>
    <w:basedOn w:val="Standard"/>
    <w:rsid w:val="00A83406"/>
    <w:pPr>
      <w:shd w:val="clear" w:color="000000" w:fill="E6B8B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4">
    <w:name w:val="xl84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5">
    <w:name w:val="xl85"/>
    <w:basedOn w:val="Standard"/>
    <w:rsid w:val="00A83406"/>
    <w:pPr>
      <w:shd w:val="clear" w:color="000000" w:fill="DA969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6">
    <w:name w:val="xl86"/>
    <w:basedOn w:val="Standard"/>
    <w:rsid w:val="00A83406"/>
    <w:pPr>
      <w:shd w:val="clear" w:color="000000" w:fill="632523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7">
    <w:name w:val="xl87"/>
    <w:basedOn w:val="Standard"/>
    <w:rsid w:val="00A83406"/>
    <w:pPr>
      <w:shd w:val="clear" w:color="000000" w:fill="92CDDC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8">
    <w:name w:val="xl88"/>
    <w:basedOn w:val="Standard"/>
    <w:rsid w:val="00A83406"/>
    <w:pPr>
      <w:shd w:val="clear" w:color="000000" w:fill="963634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89">
    <w:name w:val="xl89"/>
    <w:basedOn w:val="Standard"/>
    <w:rsid w:val="00A83406"/>
    <w:pPr>
      <w:shd w:val="clear" w:color="000000" w:fill="31869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90">
    <w:name w:val="xl90"/>
    <w:basedOn w:val="Standard"/>
    <w:rsid w:val="00A83406"/>
    <w:pPr>
      <w:shd w:val="clear" w:color="000000" w:fill="215967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91">
    <w:name w:val="xl91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4">
    <w:name w:val="xl94"/>
    <w:basedOn w:val="Standard"/>
    <w:rsid w:val="00A83406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5">
    <w:name w:val="xl95"/>
    <w:basedOn w:val="Standard"/>
    <w:rsid w:val="00A83406"/>
    <w:pPr>
      <w:shd w:val="clear" w:color="000000" w:fill="F2F2F2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6">
    <w:name w:val="xl96"/>
    <w:basedOn w:val="Standard"/>
    <w:rsid w:val="00A83406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7">
    <w:name w:val="xl97"/>
    <w:basedOn w:val="Standard"/>
    <w:rsid w:val="00A83406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98">
    <w:name w:val="xl98"/>
    <w:basedOn w:val="Standard"/>
    <w:rsid w:val="00A83406"/>
    <w:pPr>
      <w:shd w:val="clear" w:color="000000" w:fill="BFBFB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9">
    <w:name w:val="xl99"/>
    <w:basedOn w:val="Standard"/>
    <w:rsid w:val="00A83406"/>
    <w:pPr>
      <w:shd w:val="clear" w:color="000000" w:fill="BFBFB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0">
    <w:name w:val="xl100"/>
    <w:basedOn w:val="Standard"/>
    <w:rsid w:val="00A83406"/>
    <w:pPr>
      <w:shd w:val="clear" w:color="000000" w:fill="A6A6A6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1">
    <w:name w:val="xl101"/>
    <w:basedOn w:val="Standard"/>
    <w:rsid w:val="00A83406"/>
    <w:pPr>
      <w:shd w:val="clear" w:color="000000" w:fill="80808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2">
    <w:name w:val="xl102"/>
    <w:basedOn w:val="Standard"/>
    <w:rsid w:val="00A83406"/>
    <w:pPr>
      <w:shd w:val="clear" w:color="000000" w:fill="40404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3">
    <w:name w:val="xl103"/>
    <w:basedOn w:val="Standard"/>
    <w:rsid w:val="00A83406"/>
    <w:pPr>
      <w:shd w:val="clear" w:color="000000" w:fill="262626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4">
    <w:name w:val="xl104"/>
    <w:basedOn w:val="Standard"/>
    <w:rsid w:val="00A83406"/>
    <w:pPr>
      <w:shd w:val="clear" w:color="000000" w:fill="59595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5">
    <w:name w:val="xl105"/>
    <w:basedOn w:val="Standard"/>
    <w:rsid w:val="00A83406"/>
    <w:pPr>
      <w:shd w:val="clear" w:color="000000" w:fill="40404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6">
    <w:name w:val="xl106"/>
    <w:basedOn w:val="Standard"/>
    <w:rsid w:val="00A83406"/>
    <w:pPr>
      <w:shd w:val="clear" w:color="000000" w:fill="0D0D0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404040"/>
      <w:lang w:eastAsia="de-DE"/>
    </w:rPr>
  </w:style>
  <w:style w:type="paragraph" w:customStyle="1" w:styleId="xl107">
    <w:name w:val="xl107"/>
    <w:basedOn w:val="Standard"/>
    <w:rsid w:val="00A83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de-DE"/>
    </w:rPr>
  </w:style>
  <w:style w:type="paragraph" w:customStyle="1" w:styleId="xl65">
    <w:name w:val="xl65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8">
    <w:name w:val="xl108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09">
    <w:name w:val="xl109"/>
    <w:basedOn w:val="Standard"/>
    <w:rsid w:val="00A8340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404040"/>
      <w:lang w:eastAsia="de-DE"/>
    </w:rPr>
  </w:style>
  <w:style w:type="paragraph" w:customStyle="1" w:styleId="xl110">
    <w:name w:val="xl110"/>
    <w:basedOn w:val="Standard"/>
    <w:rsid w:val="00A8340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11">
    <w:name w:val="xl111"/>
    <w:basedOn w:val="Standard"/>
    <w:rsid w:val="00A83406"/>
    <w:pPr>
      <w:shd w:val="clear" w:color="000000" w:fill="0D0D0D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112">
    <w:name w:val="xl112"/>
    <w:basedOn w:val="Standard"/>
    <w:rsid w:val="00A8340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2"/>
      <w:szCs w:val="12"/>
      <w:lang w:eastAsia="de-DE"/>
    </w:rPr>
  </w:style>
  <w:style w:type="paragraph" w:customStyle="1" w:styleId="xl113">
    <w:name w:val="xl113"/>
    <w:basedOn w:val="Standard"/>
    <w:rsid w:val="00A8340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2"/>
      <w:szCs w:val="12"/>
      <w:lang w:eastAsia="de-DE"/>
    </w:rPr>
  </w:style>
  <w:style w:type="paragraph" w:customStyle="1" w:styleId="xl114">
    <w:name w:val="xl114"/>
    <w:basedOn w:val="Standard"/>
    <w:rsid w:val="00A8340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834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A83406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375513"/>
  </w:style>
  <w:style w:type="paragraph" w:customStyle="1" w:styleId="xl63">
    <w:name w:val="xl63"/>
    <w:basedOn w:val="Standard"/>
    <w:rsid w:val="004A1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Standard"/>
    <w:rsid w:val="004A1B5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94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4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6</cp:revision>
  <dcterms:created xsi:type="dcterms:W3CDTF">2013-06-19T12:51:00Z</dcterms:created>
  <dcterms:modified xsi:type="dcterms:W3CDTF">2013-06-25T09:40:00Z</dcterms:modified>
</cp:coreProperties>
</file>